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FA3DD" w14:textId="57CA17E4" w:rsidR="00726567" w:rsidRPr="00B16712" w:rsidRDefault="00AE1AE8" w:rsidP="007171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E1AE8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  <w:r w:rsidR="00FC0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26567" w:rsidRPr="00717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="00B16712" w:rsidRPr="00F64E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nderstanding the Dynamics of Domestic Violence During the First Year of the Pandemic: </w:t>
      </w:r>
      <w:r w:rsidR="00B16712">
        <w:rPr>
          <w:rFonts w:ascii="Times New Roman" w:hAnsi="Times New Roman" w:cs="Times New Roman"/>
          <w:b/>
          <w:bCs/>
          <w:sz w:val="24"/>
          <w:szCs w:val="24"/>
          <w:lang w:val="en-GB"/>
        </w:rPr>
        <w:t>An</w:t>
      </w:r>
      <w:r w:rsidR="00B16712" w:rsidRPr="00F64E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16712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grative</w:t>
      </w:r>
      <w:r w:rsidR="00B16712" w:rsidRPr="00F64E3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view</w:t>
      </w:r>
    </w:p>
    <w:p w14:paraId="28AFC606" w14:textId="418A39BB" w:rsidR="00A43C38" w:rsidRPr="00717146" w:rsidRDefault="00726567" w:rsidP="007171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146">
        <w:rPr>
          <w:rFonts w:ascii="Times New Roman" w:hAnsi="Times New Roman" w:cs="Times New Roman"/>
          <w:sz w:val="24"/>
          <w:szCs w:val="24"/>
          <w:lang w:val="en-US"/>
        </w:rPr>
        <w:t>Identified articles:</w:t>
      </w:r>
    </w:p>
    <w:p w14:paraId="4F2D6946" w14:textId="4F8FC529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bdel Rahman, D. E. (2021). Predictors of family violence through the COVID-19 pandemic: Structural equation modeling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Public Affair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10. </w:t>
      </w:r>
      <w:hyperlink r:id="rId10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2/pa.262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C2C7E85" w14:textId="048E8415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buhammad, S. (2021). Violence against Jordanian Women during COVID-19 Outbreak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nternational Journal of Clinical Practi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75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3), 1–7. </w:t>
      </w:r>
      <w:hyperlink r:id="rId11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11/ijcp.13824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71FE70DB" w14:textId="4185B8E0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bujilban, S., Mrayan, L., Hamaideh, S., Obeisat, S., &amp; Damra, J. (2021). Intimate Partner Violence Against Pregnant Jordanian Women at the Time of COVID-19 Pandemic’s Quarantin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1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098425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D801097" w14:textId="46D47EA4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güero, J. M. (2021). COVID-19 and the rise of intimate partner violen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World Development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37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13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6/j.worlddev.2020.105217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5094F0B" w14:textId="0FF99D44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kel, M., Berro, J., Rahme, C., Haddad, C., Obeid, S., &amp; Hallit, S. (2021). Violence Against Women During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14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1997953</w:t>
        </w:r>
      </w:hyperlink>
    </w:p>
    <w:p w14:paraId="3523EAB5" w14:textId="673AE0A7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olymat, I. (2021). A cross-sectional study of the impact of COVID-19 on domestic violence, menstruation, genital tract health, and contraception use among women in Jordan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American Journal of Tropical Medicine and Hygie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04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2), 519–525. </w:t>
      </w:r>
      <w:hyperlink r:id="rId15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4269/ajtmh.20-126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DEFE21E" w14:textId="38CE53E8" w:rsidR="00726567" w:rsidRPr="00AE1AE8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Arenas-Arroyo, E., Fernandez-Kranz, D., &amp; Nollenberger, N. (2021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ntimate partner violence under forced cohabitation and economic stress: Evidence from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Public Economic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94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04350. </w:t>
      </w:r>
      <w:hyperlink r:id="rId16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https://doi.org/10.1016/j.jpubeco.2020.104350</w:t>
        </w:r>
      </w:hyperlink>
    </w:p>
    <w:p w14:paraId="43E062C7" w14:textId="44BF138F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ampos, B., Tchalekian, B., &amp; Paiva, V. (2020). Violence against women: Programmatic vulnerability in times of SARS-COV-2 / COVID-19 in Sao Paulo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Psicologia e Sociedade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32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hyperlink r:id="rId17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590/1807-0310/2020V3224033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23A4AC8" w14:textId="140E439B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Cannon, C. E. B., Ferreira, R., Buttell, F., &amp; First, J. (2021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VID-19, Intimate Partner Violence, and Communication Ecologie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American Behavioral Scientist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65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7), 992–1013. </w:t>
      </w:r>
      <w:hyperlink r:id="rId18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00276422199282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79A4F83E" w14:textId="4A90D35E" w:rsidR="00726567" w:rsidRPr="00B16712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B1671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hang, E. S., &amp; Levy, B. R. (2021). High Prevalence of Elder Abuse During the COVID-19 Pandemic: Risk and Resilience Factors. </w:t>
      </w:r>
      <w:r w:rsidRPr="00B16712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The American Journal of Geriatric Psychiatry</w:t>
      </w:r>
      <w:r w:rsidRPr="00B1671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19" w:history="1">
        <w:r w:rsidRPr="00B16712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https://doi.org/10.1016/j.jagp.2021.01.007</w:t>
        </w:r>
      </w:hyperlink>
      <w:r w:rsidRPr="00B16712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48D45251" w14:textId="021980BE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hang, Y. R., Kim, K. M., Kim, H. J., Kim, D. H., Kim, J., Noh, D., Ma, D. S., Yun, J., Yun, J. H., Lee, S. W., Choi, S. H., Heo, Y., &amp; Chang, S. W. (2020). Osong Public Health and Impacts of social distancing during the covid-19 outbreaks in Korea: Level 1 trauma center data of domestic incidents and intentional injur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Osong Public Health and Research Perspective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1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>(6), 345–350.</w:t>
      </w:r>
    </w:p>
    <w:p w14:paraId="36C273DD" w14:textId="3FFC906F" w:rsidR="00726567" w:rsidRPr="00B16712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de la Miyar, J. R. B., Hoehn-Velasco, L., &amp; Silverio-Murillo, A. (2021). </w:t>
      </w: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Druglords don’t stay at home: COVID-19 pandemic and crime patterns in Mexico City. </w:t>
      </w:r>
      <w:r w:rsidRPr="00B16712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t>Journal of Criminal Justice</w:t>
      </w: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, </w:t>
      </w:r>
      <w:r w:rsidRPr="00B16712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t>72</w:t>
      </w: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. </w:t>
      </w:r>
      <w:hyperlink r:id="rId20" w:history="1">
        <w:r w:rsidRPr="00B1671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https://doi.org/10.1016/j.jcrimjus.2020.101745</w:t>
        </w:r>
      </w:hyperlink>
    </w:p>
    <w:p w14:paraId="506A054B" w14:textId="18966FD4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9F669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i Franco, M., Martines, G. F., Carpinteri, G., Trovato, G., &amp; Catalano, D. (2020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mestic violence detection amid the COVID-19 pandemic: the value of the WHO  questionnaire in Emergency Medicin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QJM : Monthly Journal of the Association of Physician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21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93/qjmed/hcaa333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8198789" w14:textId="24151FC0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Evans, D. P., Hawk, S. R., &amp; Ripkey, C. E. (2021). Domestic Violence in Atlanta, Georgia Before and During COVID-19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Violence and Gender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3), 140–147. </w:t>
      </w:r>
      <w:hyperlink r:id="rId2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89/vio.2020.0061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67149C4" w14:textId="268BD3A2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Every-Palmer, S., Jenkins, M., Gendall, P., Hoek, J., Beaglehole, B., Bell, C., Williman, J., Rapsey, C., &amp; Stanley, J. (2020). Psychological distress, anxiety, family violence, suicidality, and wellbeing in New Zealand during the COVID-19 lockdown: A cross-sectional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PLoS O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5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1). </w:t>
      </w:r>
      <w:hyperlink r:id="rId23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371/journal.pone.0241658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327CA7B" w14:textId="21A87C59" w:rsidR="00726567" w:rsidRPr="00AE1AE8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awole, O. I., Okedare, O. O., &amp; Reed, E. (2021). Home was not a safe haven: women’s experiences of intimate partner violence during the COVID-19 lockdown in Nigeria.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</w:rPr>
        <w:t>BMC Women’s Health</w:t>
      </w: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</w:rPr>
        <w:t>21</w:t>
      </w: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(1). </w:t>
      </w:r>
      <w:hyperlink r:id="rId24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186/s12905-021-01177-9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F39BA90" w14:textId="2DD8DD12" w:rsidR="00726567" w:rsidRPr="00AE1AE8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García-Fernández, L., Romero-Ferreiro, V., Padilla, S., David López-Roldán, P., Monzó-García, M., &amp; Rodriguez-Jimenez, R. (2021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ender differences in emotional response to the COVID-19 outbreak in Spain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Brain and Behavior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1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. </w:t>
      </w:r>
      <w:hyperlink r:id="rId25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2/brb3.1934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4B6F210" w14:textId="116415FA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ebrewahd, G. T., Gebremeskel, G. G., &amp; Tadesse, D. B. (2020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Intimate partner violence against reproductive age women during COVID-19 pandemic in  northern Ethiopia 2020: a community-based cross-sectional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Reproductive Healt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7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, 152. </w:t>
      </w:r>
      <w:hyperlink r:id="rId26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86/s12978-020-01002-w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9714228" w14:textId="74EE13D3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erell, M., Kardell, J., &amp; Kindgren, J. (2020). Minor covid-19 association with crime in Sweden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Crime Sci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9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, 1–9. </w:t>
      </w:r>
      <w:hyperlink r:id="rId27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86/s40163-020-00128-3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903B30D" w14:textId="68F91C99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himire, C., Acharya, S., Shrestha, C., Prabhat, K. C., Singh, S., &amp; Sharma, P. (2020). Interpersonal violence during the COVID-19 lockdown period in Nepal: A descriptive cross-sectional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the Nepal Medical Association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5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230), 751–757. </w:t>
      </w:r>
      <w:hyperlink r:id="rId28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31729/jnma.549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88F20BA" w14:textId="5D4E1C7B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Gosangi, B., Park, H., Thomas, R., Gujrathi, R., Camden, P., Harris, M. B., Boland, G. W., &amp; Rexrode, K. (2021). Exacerbation of Physical Intimate Partner Violence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during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Radiology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9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, E38–E45. </w:t>
      </w:r>
      <w:hyperlink r:id="rId29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https://doi.org/10.1148/radiol.202020286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FA6477C" w14:textId="4492321D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amadani, J. D., Hasan, M. I., Baldi, A. J., Hossain, S. J., Shiraji, S., Bhuiyan, M. S. A., Mehrin, S. F., Fisher, J., Tofail, F., Tipu, S. M. M. U., Braat, S., &amp; Pasricha, S. R. (2020). Immediate impact of stay-at-home orders to control COVID-19 transmission on socioeconomic conditions, food insecurity, mental health, and intimate partner violence in Bangladeshi women and their families: an interrupted time serie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The Lancet Global Healt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1), e1380–e1389. </w:t>
      </w:r>
      <w:hyperlink r:id="rId30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6/S2214-109X(20)30366-1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911596F" w14:textId="50F42286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aq, W., Raza, S. H., &amp; Mahmood, T. (2020). The pandemic paradox: Domestic violence and happiness of women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PeerJ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31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7717/peerj.10472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79A0B4B0" w14:textId="0BCAFD00" w:rsidR="00726567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olland, K. M., Jones, C., Vivolo-Kantor, A. M., Idaikkadar, N., Zwald, M., Hoots, B., Yard, E., D’Inverno, A., Swedo, E., Chen, M. S., Petrosky, E., Board, A., Martinez, P., Stone, D. M., Law, R., Coletta, M. A., Adjemian, J., Thomas, C., Puddy, R. W., Peacock, G, Dowling, N. F., &amp; Houry, D. (2021). Trends in US Emergency Department Visits for Mental Health, Overdose, and Violence Outcomes Before and During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AMA Psychiatry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7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4), 372–379. </w:t>
      </w:r>
      <w:hyperlink r:id="rId3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1/jamapsychiatry.2020.4402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9779361" w14:textId="77777777" w:rsidR="00B16712" w:rsidRPr="00717146" w:rsidRDefault="00B16712" w:rsidP="00B1671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su, L. C., &amp; Henke, A. (2020). COVID-19, staying at home, and domestic violen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Review of Economics of the Household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11. </w:t>
      </w:r>
      <w:hyperlink r:id="rId33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pubmed.ncbi.nlm.nih.gov/33235551/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42B2C71" w14:textId="6E25F85F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Jetelina, K. K., Knell, G., &amp; Molsberry, R. J. (2021). Changes in intimate partner violence during the early stages of the COVID-19 pandemic in the USA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njury Prevention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7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, 93–97. </w:t>
      </w:r>
      <w:hyperlink r:id="rId34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36/injuryprev-2020-043831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3505064" w14:textId="4B8F69D0" w:rsidR="00726567" w:rsidRPr="00717146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Jung, S., Kneer, J., &amp; Krüger, T. H. C. (2020). Mental Health, Sense of Coherence, and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Interpersonal Violence during the COVID-19  Pandemic Lockdown in German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Clinical Medici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9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1). </w:t>
      </w:r>
      <w:hyperlink r:id="rId35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3390/jcm9113708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B28DA1A" w14:textId="72B692C0" w:rsidR="00726567" w:rsidRPr="00AE1AE8" w:rsidRDefault="0072656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Koshan, J., Mosher, J., &amp; Wiegers, W. (2020). COVID-19, the shadow pandemic, and access to justice for survivors of domestic violence.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Osgoode Hall LJ,</w:t>
      </w:r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57</w:t>
      </w:r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3), 739–800. </w:t>
      </w:r>
      <w:hyperlink r:id="rId36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://dx.doi.org/10.2139/ssrn.3698160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F3A72CA" w14:textId="1F12DC41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Krishnamurti, T., Davis, A. L., Quinn, B., Castillo, A. F., Martin, K. L., &amp; Simhan, H. N. (2021). Mobile remote monitoring of intimate partner violence among pregnant patients during the COVID-19 shelter-in-place Order: Quality improvement pilot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Medical Internet Researc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3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2). </w:t>
      </w:r>
      <w:hyperlink r:id="rId37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2196/2279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B799D9F" w14:textId="04E88500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slie, E., &amp; Wilson, R. (2020). Sheltering in place and domestic violence: Evidence from calls for service during  COVID-19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Public Economic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89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04241. </w:t>
      </w:r>
      <w:hyperlink r:id="rId38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6/j.jpubeco.2020.104241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3A098EE" w14:textId="58969AFF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yons, M., &amp; Brewer, G. (2021). Experiences of Intimate Partner Violence during Lockdown and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Family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9. </w:t>
      </w:r>
      <w:hyperlink r:id="rId39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10896-021-00260-x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5581759" w14:textId="54553801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ahmood, K. I., Shabu, S. A., M-Amen, K. M., Hussain, S. S., Kako, D. A., Hinchliff, S., &amp; Shabila, N. P. (2021). The Impact of COVID-19 Related Lockdown on the Prevalence of Spousal Violence  Against Women in Kurdistan Region of Iraq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886260521997929. </w:t>
      </w:r>
      <w:hyperlink r:id="rId40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199792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F8489AC" w14:textId="1D2B245B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aji, S., Bansod, S., &amp; Singh, T. (2021). Domestic violence during COVID-19 pandemic: The case for Indian women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Community and Applied Social Psychology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41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2/casp.2501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903FDA6" w14:textId="3399B39C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cLay, M. M. (2021). When “Shelter-in-Place” Isn’t Shelter That’s Safe: a Rapid Analysis of Domestic  Violence Case Differences during the COVID-19 Pandemic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and Stay-at-Home Order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Family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10. </w:t>
      </w:r>
      <w:hyperlink r:id="rId4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10896-020-00225-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7788F20" w14:textId="4003782C" w:rsidR="00926672" w:rsidRPr="00B16712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hler, G., Bertozzi, A. L., Carter, J., Short, M. B., Sledge, D., Tita, G. E., Uchida, C. D., &amp; Brantingham, P. J. (2020). Impact of social distancing during COVID-19 pandemic on crime in Los Angeles and Indianapolis. </w:t>
      </w:r>
      <w:r w:rsidRPr="00B16712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t>Journal of Criminal Justice</w:t>
      </w: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, </w:t>
      </w:r>
      <w:r w:rsidRPr="00B16712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GB"/>
        </w:rPr>
        <w:t>68</w:t>
      </w:r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. </w:t>
      </w:r>
      <w:hyperlink r:id="rId43" w:history="1">
        <w:r w:rsidRPr="00B1671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https://doi.org/10.1016/j.jcrimjus.2020.101692</w:t>
        </w:r>
      </w:hyperlink>
      <w:r w:rsidRPr="00B1671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</w:p>
    <w:p w14:paraId="4717922C" w14:textId="4F12EE29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organ, A., &amp; Boxall, H. (2020). Social isolation, time spent at home, financial stress and domestic violence during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Trends and Issues in Crime and Criminal Justi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609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44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52922/ti04855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E4F69C3" w14:textId="041501DB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uldoon, K. A., Denize, K. M., Talarico, R., Fell, D. B., Sobiesiak, A., Heimerl, M., &amp; Sampsel, K. (2021). COVID-19 pandemic and violence: rising risks and decreasing urgent care-seeking for sexual assault and domestic violence survivor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BMC Medici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9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. </w:t>
      </w:r>
      <w:hyperlink r:id="rId45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86/s12916-020-01897-z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1CADCF7" w14:textId="2ABED1E7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aghizadeh, S., Mirghafourvand, M., &amp; Mohammadirad, R. (2021). Domestic violence and its relationship with quality of life in pregnant women during the outbreak of COVID-19 diseas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BMC Pregnancy and Childbirt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1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. </w:t>
      </w:r>
      <w:hyperlink r:id="rId46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86/s12884-021-03579-x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E8BDDCC" w14:textId="72B51986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ix, J., &amp; Richards, T. N. (2021). The immediate and long-term effects of COVID-19 stay-at-home orders on domestic violence calls for service across six U.S. jurisdiction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Police Practice and Researc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47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80/15614263.2021.1883018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6C8D4CC" w14:textId="66E3F838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nawulezi, N., &amp; Hacskaylo, M. (2021). Identifying and Responding to the Complex Needs of Domestic Violence Housing  Practitioners at the Onset of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Family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11. </w:t>
      </w:r>
      <w:hyperlink r:id="rId48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10896-020-00231-8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419CB3E" w14:textId="3CA1AAAF" w:rsidR="00926672" w:rsidRPr="00B16712" w:rsidRDefault="00926672" w:rsidP="00B1671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Olding, J., Zisman, S., Olding, C., &amp; Fan, K. (2021). Penetrating trauma during a global pandemic: Changing patterns in interpersonal violence, self-harm and domestic violence in the Covid-19 outbreak.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</w:rPr>
        <w:t>Surgeon</w:t>
      </w: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</w:rPr>
        <w:t>19</w:t>
      </w: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(1), e9–e13. </w:t>
      </w:r>
      <w:hyperlink r:id="rId49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016/j.surge.2020.07.004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4C96E7EF" w14:textId="4399E7AE" w:rsidR="00926672" w:rsidRPr="00717146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al, A., Gondwal, R., Paul, S., Bohra, R., Aulakh, A. P. S., &amp; Bhat, A. (2021). Effect of COVID-19–Related Lockdown on Intimate Partner Violence in India: An Online Survey-Based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Violence and Gender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8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3), 157–162. </w:t>
      </w:r>
      <w:hyperlink r:id="rId50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89/vio.2020.005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44C9EF4" w14:textId="1A3B3704" w:rsidR="00926672" w:rsidRPr="00AE1AE8" w:rsidRDefault="00926672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ayne, J. L., Morgan, A., &amp; Piquero, A. R. (2020). COVID-19 and social distancing measures in Queensland, Australia, are associated with short-term decreases in recorded violent crime. </w:t>
      </w:r>
      <w:r w:rsidRPr="00AE1AE8">
        <w:rPr>
          <w:rFonts w:ascii="Times New Roman" w:hAnsi="Times New Roman" w:cs="Times New Roman"/>
          <w:i/>
          <w:iCs/>
          <w:noProof/>
          <w:sz w:val="24"/>
          <w:szCs w:val="24"/>
        </w:rPr>
        <w:t>Journal of Experimental Criminology</w:t>
      </w: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hyperlink r:id="rId51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007/s11292-020-09441-y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806925E" w14:textId="3186A8BE" w:rsidR="007C2507" w:rsidRPr="00B16712" w:rsidRDefault="007C2507" w:rsidP="00B16712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Piquero, A. R., Riddell, J. R., Bishopp, S. A., Narvey, C., Reid, J. A., &amp; Piquero, N. L. (2020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taying Home, Staying Safe? A Short-Term Analysis of COVID-19 on Dallas Domestic  Violen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American Journal of Criminal Justice : AJCJ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35. </w:t>
      </w:r>
      <w:hyperlink r:id="rId5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12103-020-09531-7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F2A0DB2" w14:textId="5E538133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aj, A., Johns, N. E., Barker, K. M., &amp; Silverman, J. G. (2020). Time from COVID-19 shutdown, gender-based violence exposure, and mental health  outcomes among a state representative sample of California resident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ClinicalMedici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6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00520. </w:t>
      </w:r>
      <w:hyperlink r:id="rId53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6/j.eclinm.2020.10052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7B5C2EB7" w14:textId="637A1AFE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hodes, H. X., Petersen, K., Lunsford, L., &amp; Biswas, S. (2020). COVID-19 Resilience for Survival: Occurrence of Domestic Violence During Lockdown at  a Rural American College of Surgeons Verified Level One Trauma Center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Cureus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12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(8), e10059. </w:t>
      </w:r>
      <w:hyperlink r:id="rId54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7759/cureus.1005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A792682" w14:textId="2E691AF5" w:rsidR="007C2507" w:rsidRPr="00AE1AE8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Ribeiro-Junior, M. A. F., NÉder, P. R., Augusto, S. D. E. S., Elias, Y. G. B., Hluchan, </w:t>
      </w:r>
      <w:r w:rsidRPr="0071714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K., &amp; Santo-Rosa, O. M. (2021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urrent state of trauma and violence in São Paulo - Brazil during the COVID-19 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Revista Do Colegio Brasileiro de Cirurgioes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</w:rPr>
        <w:t>48</w:t>
      </w:r>
      <w:r w:rsidRPr="00717146">
        <w:rPr>
          <w:rFonts w:ascii="Times New Roman" w:hAnsi="Times New Roman" w:cs="Times New Roman"/>
          <w:noProof/>
          <w:sz w:val="24"/>
          <w:szCs w:val="24"/>
        </w:rPr>
        <w:t xml:space="preserve">, e20202875. </w:t>
      </w:r>
      <w:hyperlink r:id="rId55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590/0100-6991e-20202875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4C6FECD" w14:textId="032420C2" w:rsidR="007C2507" w:rsidRPr="00AE1AE8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abri, B., Hartley, M., Saha, J., Murray, S., Glass, N., &amp; Campbell, J. C. (2020). Effect of COVID-19 pandemic on women’s health and safety: A study of immigrant survivors of intimate partner violen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Health Care for Women International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41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1–12), 1294–1312. </w:t>
      </w:r>
      <w:hyperlink r:id="rId56" w:history="1">
        <w:r w:rsidRPr="00AE1A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80/07399332.2020.1833012</w:t>
        </w:r>
      </w:hyperlink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4DBEDA1B" w14:textId="0931A1CA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AE1AE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ediri, S., Zgueb, Y., Ouanes, S., Ouali, U., Bourgou, S., Jomli, R., &amp; Nacef, F. (2020).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omen’s mental health: acute impact of COVID-19 pandemic on domestic violen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Archives of Women’s Mental Health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23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6), 749–756. </w:t>
      </w:r>
      <w:hyperlink r:id="rId57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00737-020-01082-4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DC21540" w14:textId="748C13C1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harma, P., &amp; Khokhar, A. (2021). Domestic violence and coping strategies among married adults during lockdown due to  Coronavirus disease (COVID-19) pandemic in India: a cross-sectional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Disaster Medicine and Public Health Preparednes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29. </w:t>
      </w:r>
      <w:hyperlink r:id="rId58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7/dmp.2021.59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9B6111E" w14:textId="27DD9133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ingh, M. (2020). Domestic harassment of women and children during COVID-19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European Journal of Molecular and Clinical Medicin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7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6), 754–761. </w:t>
      </w:r>
      <w:hyperlink r:id="rId59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www.scopus.com/inward/record.uri?eid=2-s2.0-85096986618&amp;partnerID=40&amp;md5=75917cbab5adc54bf56e413ae690464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28BB6FB6" w14:textId="46441044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peed, A., Thomson, C., &amp; Richardson, K. (2020). Stay Home, Stay Safe, Save Lives? An Analysis of the Impact of COVID-19 on the Ability of Victims of Gender-based Violence to Access Justi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The Journal of Criminal Law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84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6), 539–572. </w:t>
      </w:r>
      <w:hyperlink r:id="rId60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02201832094828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9B95B5B" w14:textId="2D1349EA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tephenson, R., Chavanduka, T. M. D., Rosso, M. T., Sullivan, S. P., Pitter, R. A., Hunter, A. S., &amp; Rogers, E. (2021). COVID-19 and the Risk for Increased Intimate 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Partner Violence Among Gay, Bisexual and Other Men Who Have Sex With Men in the United States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May 2020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1–16. </w:t>
      </w:r>
      <w:hyperlink r:id="rId61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1997454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11ED321" w14:textId="7AC1233A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adesse, A. W., Tarekegn, S. M., Wagaw, G. B., Muluneh, M. D., &amp; Kassa, A. M. (2020). Prevalence and Associated Factors of Intimate Partner Violence Among Married Women During COVID-19 Pandemic Restrictions: A Community-Based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62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0976222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36136B5" w14:textId="19D62A0A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eshome, A., Gudu, W., Bekele, D., Asfaw, M., Enyew, R., &amp; Compton, S. D. (2021). Intimate partner violence among prenatal care attendees amidst the COVID-19 crisis:  The incidence in Ethiopia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International Journal of Gynaecology and Obstetrics: The Official Organ of the  International Federation of Gynaecology and Obstetrics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53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1), 45–50. </w:t>
      </w:r>
      <w:hyperlink r:id="rId63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2/ijgo.13566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137C8AEF" w14:textId="155AFE3F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ierolf, B., Geurts, E., &amp; Steketee, M. (2021). Domestic violence in families in the Netherlands during the coronavirus crisis: A mixed method study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Child Abuse and Neglect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116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(P2), 104800. </w:t>
      </w:r>
      <w:hyperlink r:id="rId64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16/j.chiabu.2020.104800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6913D4E4" w14:textId="73955F02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ood, L., Baumler, E., Schrag, R. V., Guillot-Wright, S., Hairston, D., Temple, J., &amp; Torres, E. (2021). “Don’t Know where to Go for Help”: Safety and Economic Needs among Violence Survivors during the COVID-19 Pandemic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Family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65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007/s10896-020-00240-7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5E7158B0" w14:textId="74E19D37" w:rsidR="007C2507" w:rsidRPr="00717146" w:rsidRDefault="007C2507" w:rsidP="0071714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ood, L., Schrag, R. V., Baumler, E., Hairston, D., Guillot-Wright, S., Torres, E., &amp; Temple, J. R. (2020). On the Front Lines of the COVID-19 Pandemic: Occupational Experiences of the Intimate Partner Violence and Sexual Assault Workforce. </w:t>
      </w:r>
      <w:r w:rsidRPr="0071714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ournal of Interpersonal Violence</w:t>
      </w:r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hyperlink r:id="rId66" w:history="1">
        <w:r w:rsidRPr="00717146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https://doi.org/10.1177/0886260520983304</w:t>
        </w:r>
      </w:hyperlink>
      <w:r w:rsidRPr="0071714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sectPr w:rsidR="007C2507" w:rsidRPr="00717146">
      <w:footerReference w:type="even" r:id="rId67"/>
      <w:footerReference w:type="default" r:id="rId6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D61DA" w14:textId="77777777" w:rsidR="00F97ACD" w:rsidRDefault="00F97ACD" w:rsidP="00B16712">
      <w:pPr>
        <w:spacing w:after="0" w:line="240" w:lineRule="auto"/>
      </w:pPr>
      <w:r>
        <w:separator/>
      </w:r>
    </w:p>
  </w:endnote>
  <w:endnote w:type="continuationSeparator" w:id="0">
    <w:p w14:paraId="4B388D08" w14:textId="77777777" w:rsidR="00F97ACD" w:rsidRDefault="00F97ACD" w:rsidP="00B16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8286912"/>
      <w:docPartObj>
        <w:docPartGallery w:val="Page Numbers (Bottom of Page)"/>
        <w:docPartUnique/>
      </w:docPartObj>
    </w:sdtPr>
    <w:sdtContent>
      <w:p w14:paraId="157C0B01" w14:textId="00940AA2" w:rsidR="00B16712" w:rsidRDefault="00B16712" w:rsidP="007B38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47ECC" w14:textId="77777777" w:rsidR="00B16712" w:rsidRDefault="00B16712" w:rsidP="00B167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6344395"/>
      <w:docPartObj>
        <w:docPartGallery w:val="Page Numbers (Bottom of Page)"/>
        <w:docPartUnique/>
      </w:docPartObj>
    </w:sdtPr>
    <w:sdtContent>
      <w:p w14:paraId="483879BD" w14:textId="5DB463C0" w:rsidR="00B16712" w:rsidRDefault="00B16712" w:rsidP="007B38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4FE91EF" w14:textId="77777777" w:rsidR="00B16712" w:rsidRDefault="00B16712" w:rsidP="00B167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1B224" w14:textId="77777777" w:rsidR="00F97ACD" w:rsidRDefault="00F97ACD" w:rsidP="00B16712">
      <w:pPr>
        <w:spacing w:after="0" w:line="240" w:lineRule="auto"/>
      </w:pPr>
      <w:r>
        <w:separator/>
      </w:r>
    </w:p>
  </w:footnote>
  <w:footnote w:type="continuationSeparator" w:id="0">
    <w:p w14:paraId="20907B94" w14:textId="77777777" w:rsidR="00F97ACD" w:rsidRDefault="00F97ACD" w:rsidP="00B16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zQ1NrEwNzYxNjNX0lEKTi0uzszPAykwqgUAqqOmESwAAAA="/>
  </w:docVars>
  <w:rsids>
    <w:rsidRoot w:val="00726567"/>
    <w:rsid w:val="0006501D"/>
    <w:rsid w:val="004252D6"/>
    <w:rsid w:val="0063602F"/>
    <w:rsid w:val="00717146"/>
    <w:rsid w:val="00726567"/>
    <w:rsid w:val="007C2507"/>
    <w:rsid w:val="008D3218"/>
    <w:rsid w:val="00926672"/>
    <w:rsid w:val="009F669D"/>
    <w:rsid w:val="00A43C38"/>
    <w:rsid w:val="00AE1AE8"/>
    <w:rsid w:val="00B16712"/>
    <w:rsid w:val="00F97ACD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33150"/>
  <w15:chartTrackingRefBased/>
  <w15:docId w15:val="{E61BA5C5-38B5-4961-B3A6-617E25A0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5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501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6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12"/>
  </w:style>
  <w:style w:type="paragraph" w:styleId="Footer">
    <w:name w:val="footer"/>
    <w:basedOn w:val="Normal"/>
    <w:link w:val="FooterChar"/>
    <w:uiPriority w:val="99"/>
    <w:unhideWhenUsed/>
    <w:rsid w:val="00B16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712"/>
  </w:style>
  <w:style w:type="character" w:styleId="PageNumber">
    <w:name w:val="page number"/>
    <w:basedOn w:val="DefaultParagraphFont"/>
    <w:uiPriority w:val="99"/>
    <w:semiHidden/>
    <w:unhideWhenUsed/>
    <w:rsid w:val="00B16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86/s12978-020-01002-w" TargetMode="External"/><Relationship Id="rId21" Type="http://schemas.openxmlformats.org/officeDocument/2006/relationships/hyperlink" Target="https://doi.org/10.1093/qjmed/hcaa333" TargetMode="External"/><Relationship Id="rId42" Type="http://schemas.openxmlformats.org/officeDocument/2006/relationships/hyperlink" Target="https://doi.org/10.1007/s10896-020-00225-6" TargetMode="External"/><Relationship Id="rId47" Type="http://schemas.openxmlformats.org/officeDocument/2006/relationships/hyperlink" Target="https://doi.org/10.1080/15614263.2021.1883018" TargetMode="External"/><Relationship Id="rId63" Type="http://schemas.openxmlformats.org/officeDocument/2006/relationships/hyperlink" Target="https://doi.org/10.1002/ijgo.13566" TargetMode="External"/><Relationship Id="rId68" Type="http://schemas.openxmlformats.org/officeDocument/2006/relationships/footer" Target="footer2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https://doi.org/10.1016/j.jpubeco.2020.104350" TargetMode="External"/><Relationship Id="rId29" Type="http://schemas.openxmlformats.org/officeDocument/2006/relationships/hyperlink" Target="https://doi.org/https://doi.org/10.1148/radiol.2020202866" TargetMode="External"/><Relationship Id="rId11" Type="http://schemas.openxmlformats.org/officeDocument/2006/relationships/hyperlink" Target="https://doi.org/10.1111/ijcp.13824" TargetMode="External"/><Relationship Id="rId24" Type="http://schemas.openxmlformats.org/officeDocument/2006/relationships/hyperlink" Target="https://doi.org/10.1186/s12905-021-01177-9" TargetMode="External"/><Relationship Id="rId32" Type="http://schemas.openxmlformats.org/officeDocument/2006/relationships/hyperlink" Target="https://doi.org/10.1001/jamapsychiatry.2020.4402" TargetMode="External"/><Relationship Id="rId37" Type="http://schemas.openxmlformats.org/officeDocument/2006/relationships/hyperlink" Target="https://doi.org/10.2196/22790" TargetMode="External"/><Relationship Id="rId40" Type="http://schemas.openxmlformats.org/officeDocument/2006/relationships/hyperlink" Target="https://doi.org/10.1177/0886260521997929" TargetMode="External"/><Relationship Id="rId45" Type="http://schemas.openxmlformats.org/officeDocument/2006/relationships/hyperlink" Target="https://doi.org/10.1186/s12916-020-01897-z" TargetMode="External"/><Relationship Id="rId53" Type="http://schemas.openxmlformats.org/officeDocument/2006/relationships/hyperlink" Target="https://doi.org/10.1016/j.eclinm.2020.100520" TargetMode="External"/><Relationship Id="rId58" Type="http://schemas.openxmlformats.org/officeDocument/2006/relationships/hyperlink" Target="https://doi.org/10.1017/dmp.2021.59" TargetMode="External"/><Relationship Id="rId66" Type="http://schemas.openxmlformats.org/officeDocument/2006/relationships/hyperlink" Target="https://doi.org/10.1177/0886260520983304" TargetMode="External"/><Relationship Id="rId5" Type="http://schemas.openxmlformats.org/officeDocument/2006/relationships/styles" Target="styles.xml"/><Relationship Id="rId61" Type="http://schemas.openxmlformats.org/officeDocument/2006/relationships/hyperlink" Target="https://doi.org/10.1177/0886260521997454" TargetMode="External"/><Relationship Id="rId19" Type="http://schemas.openxmlformats.org/officeDocument/2006/relationships/hyperlink" Target="https://doi.org/https://doi.org/10.1016/j.jagp.2021.01.007" TargetMode="External"/><Relationship Id="rId14" Type="http://schemas.openxmlformats.org/officeDocument/2006/relationships/hyperlink" Target="https://doi.org/10.1177/0886260521997953" TargetMode="External"/><Relationship Id="rId22" Type="http://schemas.openxmlformats.org/officeDocument/2006/relationships/hyperlink" Target="https://doi.org/10.1089/vio.2020.0061" TargetMode="External"/><Relationship Id="rId27" Type="http://schemas.openxmlformats.org/officeDocument/2006/relationships/hyperlink" Target="https://doi.org/10.1186/s40163-020-00128-3" TargetMode="External"/><Relationship Id="rId30" Type="http://schemas.openxmlformats.org/officeDocument/2006/relationships/hyperlink" Target="https://doi.org/10.1016/S2214-109X(20)30366-1" TargetMode="External"/><Relationship Id="rId35" Type="http://schemas.openxmlformats.org/officeDocument/2006/relationships/hyperlink" Target="https://doi.org/10.3390/jcm9113708" TargetMode="External"/><Relationship Id="rId43" Type="http://schemas.openxmlformats.org/officeDocument/2006/relationships/hyperlink" Target="https://doi.org/10.1016/j.jcrimjus.2020.101692" TargetMode="External"/><Relationship Id="rId48" Type="http://schemas.openxmlformats.org/officeDocument/2006/relationships/hyperlink" Target="https://doi.org/10.1007/s10896-020-00231-8" TargetMode="External"/><Relationship Id="rId56" Type="http://schemas.openxmlformats.org/officeDocument/2006/relationships/hyperlink" Target="https://doi.org/10.1080/07399332.2020.1833012" TargetMode="External"/><Relationship Id="rId64" Type="http://schemas.openxmlformats.org/officeDocument/2006/relationships/hyperlink" Target="https://doi.org/10.1016/j.chiabu.2020.104800" TargetMode="External"/><Relationship Id="rId69" Type="http://schemas.openxmlformats.org/officeDocument/2006/relationships/fontTable" Target="fontTable.xml"/><Relationship Id="rId8" Type="http://schemas.openxmlformats.org/officeDocument/2006/relationships/footnotes" Target="footnotes.xml"/><Relationship Id="rId51" Type="http://schemas.openxmlformats.org/officeDocument/2006/relationships/hyperlink" Target="https://doi.org/10.1007/s11292-020-09441-y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1177/0886260520984259" TargetMode="External"/><Relationship Id="rId17" Type="http://schemas.openxmlformats.org/officeDocument/2006/relationships/hyperlink" Target="https://doi.org/10.1590/1807-0310/2020V32240336" TargetMode="External"/><Relationship Id="rId25" Type="http://schemas.openxmlformats.org/officeDocument/2006/relationships/hyperlink" Target="https://doi.org/10.1002/brb3.1934" TargetMode="External"/><Relationship Id="rId33" Type="http://schemas.openxmlformats.org/officeDocument/2006/relationships/hyperlink" Target="https://pubmed.ncbi.nlm.nih.gov/33235551/" TargetMode="External"/><Relationship Id="rId38" Type="http://schemas.openxmlformats.org/officeDocument/2006/relationships/hyperlink" Target="https://doi.org/10.1016/j.jpubeco.2020.104241" TargetMode="External"/><Relationship Id="rId46" Type="http://schemas.openxmlformats.org/officeDocument/2006/relationships/hyperlink" Target="https://doi.org/10.1186/s12884-021-03579-x" TargetMode="External"/><Relationship Id="rId59" Type="http://schemas.openxmlformats.org/officeDocument/2006/relationships/hyperlink" Target="https://www.scopus.com/inward/record.uri?eid=2-s2.0-85096986618&amp;partnerID=40&amp;md5=75917cbab5adc54bf56e413ae6904640" TargetMode="External"/><Relationship Id="rId67" Type="http://schemas.openxmlformats.org/officeDocument/2006/relationships/footer" Target="footer1.xml"/><Relationship Id="rId20" Type="http://schemas.openxmlformats.org/officeDocument/2006/relationships/hyperlink" Target="https://doi.org/10.1016/j.jcrimjus.2020.101745" TargetMode="External"/><Relationship Id="rId41" Type="http://schemas.openxmlformats.org/officeDocument/2006/relationships/hyperlink" Target="https://doi.org/10.1002/casp.2501" TargetMode="External"/><Relationship Id="rId54" Type="http://schemas.openxmlformats.org/officeDocument/2006/relationships/hyperlink" Target="https://doi.org/10.7759/cureus.10059" TargetMode="External"/><Relationship Id="rId62" Type="http://schemas.openxmlformats.org/officeDocument/2006/relationships/hyperlink" Target="https://doi.org/10.1177/0886260520976222" TargetMode="External"/><Relationship Id="rId7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doi.org/10.4269/ajtmh.20-1269" TargetMode="External"/><Relationship Id="rId23" Type="http://schemas.openxmlformats.org/officeDocument/2006/relationships/hyperlink" Target="https://doi.org/10.1371/journal.pone.0241658" TargetMode="External"/><Relationship Id="rId28" Type="http://schemas.openxmlformats.org/officeDocument/2006/relationships/hyperlink" Target="https://doi.org/10.31729/jnma.5499" TargetMode="External"/><Relationship Id="rId36" Type="http://schemas.openxmlformats.org/officeDocument/2006/relationships/hyperlink" Target="http://dx.doi.org/10.2139/ssrn.3698160" TargetMode="External"/><Relationship Id="rId49" Type="http://schemas.openxmlformats.org/officeDocument/2006/relationships/hyperlink" Target="https://doi.org/10.1016/j.surge.2020.07.004" TargetMode="External"/><Relationship Id="rId57" Type="http://schemas.openxmlformats.org/officeDocument/2006/relationships/hyperlink" Target="https://doi.org/10.1007/s00737-020-01082-4" TargetMode="External"/><Relationship Id="rId10" Type="http://schemas.openxmlformats.org/officeDocument/2006/relationships/hyperlink" Target="https://doi.org/10.1002/pa.2626" TargetMode="External"/><Relationship Id="rId31" Type="http://schemas.openxmlformats.org/officeDocument/2006/relationships/hyperlink" Target="https://doi.org/10.7717/peerj.10472" TargetMode="External"/><Relationship Id="rId44" Type="http://schemas.openxmlformats.org/officeDocument/2006/relationships/hyperlink" Target="https://doi.org/10.52922/ti04855" TargetMode="External"/><Relationship Id="rId52" Type="http://schemas.openxmlformats.org/officeDocument/2006/relationships/hyperlink" Target="https://doi.org/10.1007/s12103-020-09531-7" TargetMode="External"/><Relationship Id="rId60" Type="http://schemas.openxmlformats.org/officeDocument/2006/relationships/hyperlink" Target="https://doi.org/10.1177/0022018320948280" TargetMode="External"/><Relationship Id="rId65" Type="http://schemas.openxmlformats.org/officeDocument/2006/relationships/hyperlink" Target="https://doi.org/10.1007/s10896-020-00240-7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3" Type="http://schemas.openxmlformats.org/officeDocument/2006/relationships/hyperlink" Target="https://doi.org/10.1016/j.worlddev.2020.105217" TargetMode="External"/><Relationship Id="rId18" Type="http://schemas.openxmlformats.org/officeDocument/2006/relationships/hyperlink" Target="https://doi.org/10.1177/0002764221992826" TargetMode="External"/><Relationship Id="rId39" Type="http://schemas.openxmlformats.org/officeDocument/2006/relationships/hyperlink" Target="https://doi.org/10.1007/s10896-021-00260-x" TargetMode="External"/><Relationship Id="rId34" Type="http://schemas.openxmlformats.org/officeDocument/2006/relationships/hyperlink" Target="https://doi.org/10.1136/injuryprev-2020-043831" TargetMode="External"/><Relationship Id="rId50" Type="http://schemas.openxmlformats.org/officeDocument/2006/relationships/hyperlink" Target="https://doi.org/10.1089/vio.2020.0050" TargetMode="External"/><Relationship Id="rId55" Type="http://schemas.openxmlformats.org/officeDocument/2006/relationships/hyperlink" Target="https://doi.org/10.1590/0100-6991e-20202875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653605DA97CAA48ABB3E9A722C8D646" ma:contentTypeVersion="2" ma:contentTypeDescription="Criar um novo documento." ma:contentTypeScope="" ma:versionID="064def672d8dedcc4d00c147a42daebb">
  <xsd:schema xmlns:xsd="http://www.w3.org/2001/XMLSchema" xmlns:xs="http://www.w3.org/2001/XMLSchema" xmlns:p="http://schemas.microsoft.com/office/2006/metadata/properties" xmlns:ns3="5a12a143-0c1e-44cb-bc1d-0f706685da0b" targetNamespace="http://schemas.microsoft.com/office/2006/metadata/properties" ma:root="true" ma:fieldsID="865b8cc5c3018302abbf8ade59ce94b1" ns3:_="">
    <xsd:import namespace="5a12a143-0c1e-44cb-bc1d-0f706685da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2a143-0c1e-44cb-bc1d-0f706685da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62C38E-2AFD-4011-A0B7-EEE0C24283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2a143-0c1e-44cb-bc1d-0f706685d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61BAA8-7CF6-42D8-8667-8D26EFBD6A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B677D5-B93F-43EC-A1BD-EF71F3FEC1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02B0250-707E-0D4C-B7AA-5B7F651FD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845</Words>
  <Characters>16221</Characters>
  <Application>Microsoft Office Word</Application>
  <DocSecurity>0</DocSecurity>
  <Lines>135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Microsoft Office User</cp:lastModifiedBy>
  <cp:revision>6</cp:revision>
  <dcterms:created xsi:type="dcterms:W3CDTF">2022-03-04T12:45:00Z</dcterms:created>
  <dcterms:modified xsi:type="dcterms:W3CDTF">2023-11-21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53605DA97CAA48ABB3E9A722C8D646</vt:lpwstr>
  </property>
</Properties>
</file>